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0A902" w14:textId="5BA86561" w:rsidR="00CD4113" w:rsidRDefault="00E874A9" w:rsidP="00CD4113">
      <w:pPr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 w:hint="eastAsia"/>
          <w:color w:val="2E2E2E"/>
          <w:sz w:val="24"/>
          <w:szCs w:val="24"/>
          <w:lang w:eastAsia="ko-KR"/>
        </w:rPr>
        <w:t xml:space="preserve">Supplementary </w:t>
      </w:r>
      <w:r w:rsidR="00CD4113" w:rsidRPr="004306FE">
        <w:rPr>
          <w:rFonts w:ascii="Times New Roman" w:hAnsi="Times New Roman" w:cs="Times New Roman"/>
          <w:color w:val="2E2E2E"/>
          <w:sz w:val="24"/>
          <w:szCs w:val="24"/>
        </w:rPr>
        <w:t xml:space="preserve">Table 1. List of primers synthesized for </w:t>
      </w:r>
      <w:r w:rsidR="00CD4113" w:rsidRPr="004533FD">
        <w:rPr>
          <w:rFonts w:ascii="Times New Roman" w:hAnsi="Times New Roman" w:cs="Times New Roman"/>
          <w:color w:val="2E2E2E"/>
          <w:sz w:val="24"/>
          <w:szCs w:val="24"/>
        </w:rPr>
        <w:t>RT-</w:t>
      </w:r>
      <w:r w:rsidR="004533FD" w:rsidRPr="004533FD"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  <w:t>q</w:t>
      </w:r>
      <w:r w:rsidR="00CD4113" w:rsidRPr="004533FD">
        <w:rPr>
          <w:rFonts w:ascii="Times New Roman" w:hAnsi="Times New Roman" w:cs="Times New Roman"/>
          <w:color w:val="2E2E2E"/>
          <w:sz w:val="24"/>
          <w:szCs w:val="24"/>
        </w:rPr>
        <w:t>PCR.</w:t>
      </w:r>
    </w:p>
    <w:p w14:paraId="6D22F3E3" w14:textId="77777777" w:rsidR="00E874A9" w:rsidRPr="00E874A9" w:rsidRDefault="00E874A9" w:rsidP="00CD4113">
      <w:pPr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414"/>
        <w:gridCol w:w="4620"/>
      </w:tblGrid>
      <w:tr w:rsidR="00CD4113" w:rsidRPr="004533FD" w14:paraId="6F83B76C" w14:textId="77777777" w:rsidTr="004533FD">
        <w:trPr>
          <w:trHeight w:val="340"/>
        </w:trPr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B0B740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</w:pPr>
            <w:bookmarkStart w:id="0" w:name="OLE_LINK13"/>
            <w:r w:rsidRPr="004533FD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Gene Name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</w:tcPr>
          <w:p w14:paraId="6372E019" w14:textId="77777777" w:rsidR="00CD4113" w:rsidRPr="004533FD" w:rsidRDefault="00CD4113" w:rsidP="00001C5C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C14B8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Sequence (5’ - 3’)</w:t>
            </w:r>
          </w:p>
        </w:tc>
      </w:tr>
      <w:tr w:rsidR="00CD4113" w:rsidRPr="004533FD" w14:paraId="50D9ADC7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8" w:space="0" w:color="auto"/>
            </w:tcBorders>
            <w:vAlign w:val="center"/>
          </w:tcPr>
          <w:p w14:paraId="2B20AF9C" w14:textId="6E6AB9D3" w:rsidR="00CD4113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OR7A17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vAlign w:val="center"/>
          </w:tcPr>
          <w:p w14:paraId="1FFDB370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auto"/>
              <w:bottom w:val="nil"/>
            </w:tcBorders>
            <w:vAlign w:val="center"/>
          </w:tcPr>
          <w:p w14:paraId="62D99944" w14:textId="7B9A44F5" w:rsidR="00CD4113" w:rsidRPr="004533FD" w:rsidRDefault="004533FD" w:rsidP="00001C5C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TGG AAC CAG AGA ATG ACA CAG G</w:t>
            </w:r>
          </w:p>
        </w:tc>
      </w:tr>
      <w:tr w:rsidR="00CD4113" w:rsidRPr="004533FD" w14:paraId="5B705449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8" w:space="0" w:color="auto"/>
            </w:tcBorders>
          </w:tcPr>
          <w:p w14:paraId="49EC9099" w14:textId="77777777" w:rsidR="00CD4113" w:rsidRPr="004533FD" w:rsidRDefault="00CD4113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8" w:space="0" w:color="auto"/>
            </w:tcBorders>
            <w:vAlign w:val="center"/>
          </w:tcPr>
          <w:p w14:paraId="1374073D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8" w:space="0" w:color="auto"/>
            </w:tcBorders>
            <w:vAlign w:val="center"/>
          </w:tcPr>
          <w:p w14:paraId="654677D7" w14:textId="3BFCAC65" w:rsidR="00CD4113" w:rsidRPr="004533FD" w:rsidRDefault="004533FD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GAT GAG CAG ATT CCC GAG CA</w:t>
            </w:r>
          </w:p>
        </w:tc>
      </w:tr>
      <w:tr w:rsidR="00CD4113" w:rsidRPr="004533FD" w14:paraId="01F7841B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8" w:space="0" w:color="auto"/>
            </w:tcBorders>
            <w:vAlign w:val="center"/>
          </w:tcPr>
          <w:p w14:paraId="1CC29DBD" w14:textId="60F3E07B" w:rsidR="00CD4113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Cyclin D1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vAlign w:val="center"/>
          </w:tcPr>
          <w:p w14:paraId="712A0F5C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auto"/>
              <w:bottom w:val="nil"/>
            </w:tcBorders>
            <w:vAlign w:val="center"/>
          </w:tcPr>
          <w:p w14:paraId="759C22FF" w14:textId="46373C83" w:rsidR="00CD4113" w:rsidRPr="004533FD" w:rsidRDefault="004533FD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GCT GCG AAG TGG AAA CCA TC</w:t>
            </w:r>
          </w:p>
        </w:tc>
      </w:tr>
      <w:tr w:rsidR="00CD4113" w:rsidRPr="004533FD" w14:paraId="2507D2FF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8" w:space="0" w:color="auto"/>
            </w:tcBorders>
          </w:tcPr>
          <w:p w14:paraId="0F93AFD7" w14:textId="77777777" w:rsidR="00CD4113" w:rsidRPr="004533FD" w:rsidRDefault="00CD4113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8" w:space="0" w:color="auto"/>
            </w:tcBorders>
            <w:vAlign w:val="center"/>
          </w:tcPr>
          <w:p w14:paraId="2FCD8F25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8" w:space="0" w:color="auto"/>
            </w:tcBorders>
            <w:vAlign w:val="center"/>
          </w:tcPr>
          <w:p w14:paraId="7BF94638" w14:textId="76C0A02F" w:rsidR="00CD4113" w:rsidRPr="004533FD" w:rsidRDefault="004533FD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 xml:space="preserve">CCT </w:t>
            </w:r>
            <w:proofErr w:type="spellStart"/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 w:rsidRPr="004533FD">
              <w:rPr>
                <w:rFonts w:ascii="Times New Roman" w:hAnsi="Times New Roman" w:cs="Times New Roman"/>
                <w:sz w:val="24"/>
                <w:szCs w:val="24"/>
              </w:rPr>
              <w:t xml:space="preserve"> TCT GCA CAC ATT TGA A</w:t>
            </w:r>
          </w:p>
        </w:tc>
      </w:tr>
      <w:tr w:rsidR="00CD4113" w:rsidRPr="004533FD" w14:paraId="63FEE369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8" w:space="0" w:color="auto"/>
            </w:tcBorders>
            <w:vAlign w:val="center"/>
          </w:tcPr>
          <w:p w14:paraId="383655D5" w14:textId="4A30DCF8" w:rsidR="00CD4113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Cyclin E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vAlign w:val="center"/>
          </w:tcPr>
          <w:p w14:paraId="17879403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auto"/>
              <w:bottom w:val="nil"/>
            </w:tcBorders>
            <w:vAlign w:val="center"/>
          </w:tcPr>
          <w:p w14:paraId="47460371" w14:textId="22927695" w:rsidR="00CD4113" w:rsidRPr="004533FD" w:rsidRDefault="004533FD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GCC AGC CTT GGG ACA ATA ATG</w:t>
            </w:r>
          </w:p>
        </w:tc>
      </w:tr>
      <w:tr w:rsidR="00CD4113" w:rsidRPr="004533FD" w14:paraId="55855E2E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8" w:space="0" w:color="auto"/>
            </w:tcBorders>
            <w:vAlign w:val="center"/>
          </w:tcPr>
          <w:p w14:paraId="4467196C" w14:textId="77777777" w:rsidR="00CD4113" w:rsidRPr="004533FD" w:rsidRDefault="00CD4113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8" w:space="0" w:color="auto"/>
            </w:tcBorders>
            <w:vAlign w:val="center"/>
          </w:tcPr>
          <w:p w14:paraId="42471BC0" w14:textId="77777777" w:rsidR="00CD4113" w:rsidRPr="004533FD" w:rsidRDefault="00CD4113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8" w:space="0" w:color="auto"/>
            </w:tcBorders>
            <w:vAlign w:val="center"/>
          </w:tcPr>
          <w:p w14:paraId="3D007495" w14:textId="33B0AA93" w:rsidR="00CD4113" w:rsidRPr="004533FD" w:rsidRDefault="004533FD" w:rsidP="00001C5C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CTT GCA CGT TGA GTT TGG GT</w:t>
            </w:r>
          </w:p>
        </w:tc>
      </w:tr>
      <w:tr w:rsidR="004533FD" w:rsidRPr="004533FD" w14:paraId="49902350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8" w:space="0" w:color="auto"/>
            </w:tcBorders>
            <w:vAlign w:val="center"/>
          </w:tcPr>
          <w:p w14:paraId="787AF3AF" w14:textId="348E817F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Keratin 1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vAlign w:val="center"/>
          </w:tcPr>
          <w:p w14:paraId="1FE36CC6" w14:textId="77777777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auto"/>
              <w:bottom w:val="nil"/>
            </w:tcBorders>
            <w:vAlign w:val="center"/>
          </w:tcPr>
          <w:p w14:paraId="72D0A67E" w14:textId="1DF5F245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AGA GTG GAC CAA CTG AAG AGT</w:t>
            </w:r>
          </w:p>
        </w:tc>
      </w:tr>
      <w:tr w:rsidR="004533FD" w:rsidRPr="004533FD" w14:paraId="450382EB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39A79180" w14:textId="77777777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vAlign w:val="center"/>
          </w:tcPr>
          <w:p w14:paraId="6C85A261" w14:textId="77777777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4" w:space="0" w:color="auto"/>
            </w:tcBorders>
            <w:vAlign w:val="center"/>
          </w:tcPr>
          <w:p w14:paraId="5DB35CFF" w14:textId="0A02B928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ATT CTC TGC ATT TGT CCG CTT</w:t>
            </w:r>
          </w:p>
        </w:tc>
      </w:tr>
      <w:tr w:rsidR="004533FD" w:rsidRPr="004533FD" w14:paraId="6CC96A01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284B8D79" w14:textId="57E84F6D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Keratin 10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center"/>
          </w:tcPr>
          <w:p w14:paraId="757F317F" w14:textId="726C04E9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4" w:space="0" w:color="auto"/>
              <w:bottom w:val="nil"/>
            </w:tcBorders>
            <w:vAlign w:val="center"/>
          </w:tcPr>
          <w:p w14:paraId="2B9ACD79" w14:textId="67CB2BBC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ATG TCT GTT CGA TAC AGC TCA AG</w:t>
            </w:r>
          </w:p>
        </w:tc>
      </w:tr>
      <w:tr w:rsidR="004533FD" w:rsidRPr="004533FD" w14:paraId="5B7CF707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405E6BE4" w14:textId="77777777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vAlign w:val="center"/>
          </w:tcPr>
          <w:p w14:paraId="015DE3BF" w14:textId="3505606C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4" w:space="0" w:color="auto"/>
            </w:tcBorders>
            <w:vAlign w:val="center"/>
          </w:tcPr>
          <w:p w14:paraId="09F6C8AB" w14:textId="2D17788E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CTC CAC CAA GGG AGC CTT TG</w:t>
            </w:r>
          </w:p>
        </w:tc>
      </w:tr>
      <w:tr w:rsidR="004533FD" w:rsidRPr="004533FD" w14:paraId="48BD2CCF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0F4A402C" w14:textId="08C9998B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Involucrin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center"/>
          </w:tcPr>
          <w:p w14:paraId="2E8C979A" w14:textId="305D25F7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4" w:space="0" w:color="auto"/>
              <w:bottom w:val="nil"/>
            </w:tcBorders>
            <w:vAlign w:val="center"/>
          </w:tcPr>
          <w:p w14:paraId="62A0AA96" w14:textId="1A45EBF2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GCA GGA CGG ACA ACT AAA AC</w:t>
            </w:r>
          </w:p>
        </w:tc>
      </w:tr>
      <w:tr w:rsidR="004533FD" w:rsidRPr="004533FD" w14:paraId="6935E24F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484C1FCA" w14:textId="77777777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vAlign w:val="center"/>
          </w:tcPr>
          <w:p w14:paraId="2B6C75A1" w14:textId="008652FF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4" w:space="0" w:color="auto"/>
            </w:tcBorders>
            <w:vAlign w:val="center"/>
          </w:tcPr>
          <w:p w14:paraId="7AE974E1" w14:textId="02DE682A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GCT GGT TGA ATG TCT TGG A</w:t>
            </w:r>
            <w:r w:rsidRPr="004533FD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C</w:t>
            </w:r>
          </w:p>
        </w:tc>
      </w:tr>
      <w:tr w:rsidR="00DB4A04" w:rsidRPr="00DB4A04" w14:paraId="17F1E183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72D257D0" w14:textId="759E3747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eastAsia="ko-KR"/>
              </w:rPr>
              <w:t>Filaggrin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center"/>
          </w:tcPr>
          <w:p w14:paraId="0A7FC62B" w14:textId="37F00CDA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4" w:space="0" w:color="auto"/>
              <w:bottom w:val="nil"/>
            </w:tcBorders>
            <w:vAlign w:val="center"/>
          </w:tcPr>
          <w:p w14:paraId="62E21FFC" w14:textId="7E09E41F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 CTC GTC ATG CAG AGA CTT</w:t>
            </w:r>
          </w:p>
        </w:tc>
      </w:tr>
      <w:tr w:rsidR="00DB4A04" w:rsidRPr="00DB4A04" w14:paraId="6771445F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4" w:space="0" w:color="auto"/>
            </w:tcBorders>
            <w:vAlign w:val="center"/>
          </w:tcPr>
          <w:p w14:paraId="6760F30E" w14:textId="77777777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vAlign w:val="center"/>
          </w:tcPr>
          <w:p w14:paraId="0D595042" w14:textId="0F29E409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4" w:space="0" w:color="auto"/>
            </w:tcBorders>
            <w:vAlign w:val="center"/>
          </w:tcPr>
          <w:p w14:paraId="3668A43B" w14:textId="22F605BF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 CCT CGG TTT CCA CTG</w:t>
            </w:r>
            <w:r w:rsidRPr="00DB4A0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eastAsia="ko-KR"/>
              </w:rPr>
              <w:t xml:space="preserve"> T</w:t>
            </w:r>
          </w:p>
        </w:tc>
      </w:tr>
      <w:tr w:rsidR="00DB4A04" w:rsidRPr="00DB4A04" w14:paraId="25803271" w14:textId="77777777" w:rsidTr="004533FD">
        <w:trPr>
          <w:trHeight w:val="340"/>
        </w:trPr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14:paraId="32E5CE4A" w14:textId="0ED6B653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eastAsia="ko-KR"/>
              </w:rPr>
              <w:t>GAPDH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center"/>
          </w:tcPr>
          <w:p w14:paraId="3527C5D3" w14:textId="1F5389BB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620" w:type="dxa"/>
            <w:tcBorders>
              <w:top w:val="single" w:sz="4" w:space="0" w:color="auto"/>
              <w:bottom w:val="nil"/>
            </w:tcBorders>
            <w:vAlign w:val="center"/>
          </w:tcPr>
          <w:p w14:paraId="51DCFA6E" w14:textId="39A5FC8A" w:rsidR="004533FD" w:rsidRPr="00DB4A04" w:rsidRDefault="00DB4A04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C TCA CTG </w:t>
            </w:r>
            <w:proofErr w:type="spellStart"/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GG AGT C</w:t>
            </w:r>
          </w:p>
        </w:tc>
      </w:tr>
      <w:tr w:rsidR="00DB4A04" w:rsidRPr="00DB4A04" w14:paraId="46340932" w14:textId="77777777" w:rsidTr="004533FD">
        <w:trPr>
          <w:trHeight w:val="340"/>
        </w:trPr>
        <w:tc>
          <w:tcPr>
            <w:tcW w:w="2130" w:type="dxa"/>
            <w:vMerge/>
            <w:tcBorders>
              <w:bottom w:val="single" w:sz="8" w:space="0" w:color="auto"/>
            </w:tcBorders>
          </w:tcPr>
          <w:p w14:paraId="134FBE76" w14:textId="77777777" w:rsidR="004533FD" w:rsidRPr="00DB4A04" w:rsidRDefault="004533FD" w:rsidP="004533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bottom w:val="single" w:sz="8" w:space="0" w:color="auto"/>
            </w:tcBorders>
            <w:vAlign w:val="center"/>
          </w:tcPr>
          <w:p w14:paraId="754A7694" w14:textId="62D78CB9" w:rsidR="004533FD" w:rsidRPr="00DB4A04" w:rsidRDefault="004533FD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620" w:type="dxa"/>
            <w:tcBorders>
              <w:top w:val="nil"/>
              <w:bottom w:val="single" w:sz="8" w:space="0" w:color="auto"/>
            </w:tcBorders>
            <w:vAlign w:val="center"/>
          </w:tcPr>
          <w:p w14:paraId="44B3F112" w14:textId="06BFCD1F" w:rsidR="004533FD" w:rsidRPr="00DB4A04" w:rsidRDefault="00DB4A04" w:rsidP="004533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 AGG CCC CTC CCC TCT T</w:t>
            </w:r>
          </w:p>
        </w:tc>
      </w:tr>
      <w:bookmarkEnd w:id="0"/>
    </w:tbl>
    <w:p w14:paraId="32C25ADF" w14:textId="77777777" w:rsidR="00CD4113" w:rsidRPr="00DB4A04" w:rsidRDefault="00CD4113" w:rsidP="00CD41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E94901" w14:textId="069F4950" w:rsidR="004533FD" w:rsidRDefault="004533FD">
      <w:r>
        <w:br w:type="page"/>
      </w:r>
    </w:p>
    <w:p w14:paraId="5F9F0745" w14:textId="23522047" w:rsidR="004533FD" w:rsidRPr="00FD375B" w:rsidRDefault="004533FD" w:rsidP="004533FD">
      <w:pPr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</w:pPr>
      <w:r w:rsidRPr="00FD375B"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  <w:lastRenderedPageBreak/>
        <w:t xml:space="preserve">Supplementary </w:t>
      </w:r>
      <w:r w:rsidRPr="00FD375B">
        <w:rPr>
          <w:rFonts w:ascii="Times New Roman" w:hAnsi="Times New Roman" w:cs="Times New Roman"/>
          <w:color w:val="2E2E2E"/>
          <w:sz w:val="24"/>
          <w:szCs w:val="24"/>
        </w:rPr>
        <w:t xml:space="preserve">Table </w:t>
      </w:r>
      <w:r w:rsidRPr="00FD375B"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  <w:t>2</w:t>
      </w:r>
      <w:r w:rsidRPr="00FD375B"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r w:rsidR="00FD375B" w:rsidRPr="00FD375B"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  <w:t>Compound identifiers for molecular docking</w:t>
      </w:r>
    </w:p>
    <w:p w14:paraId="72E6C9B0" w14:textId="77777777" w:rsidR="004533FD" w:rsidRPr="00E874A9" w:rsidRDefault="004533FD" w:rsidP="004533FD">
      <w:pPr>
        <w:rPr>
          <w:rFonts w:ascii="Times New Roman" w:eastAsia="맑은 고딕" w:hAnsi="Times New Roman" w:cs="Times New Roman"/>
          <w:color w:val="2E2E2E"/>
          <w:sz w:val="24"/>
          <w:szCs w:val="24"/>
          <w:lang w:eastAsia="ko-KR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273"/>
      </w:tblGrid>
      <w:tr w:rsidR="004533FD" w:rsidRPr="004533FD" w14:paraId="1575AEC9" w14:textId="77777777" w:rsidTr="004533FD">
        <w:trPr>
          <w:trHeight w:val="345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46D29" w14:textId="6C9A93C2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b/>
                <w:bCs/>
                <w:color w:val="2E2E2E"/>
                <w:sz w:val="24"/>
                <w:szCs w:val="24"/>
                <w:lang w:eastAsia="ko-KR"/>
              </w:rPr>
              <w:t>Ligand Name</w:t>
            </w:r>
          </w:p>
        </w:tc>
        <w:tc>
          <w:tcPr>
            <w:tcW w:w="3273" w:type="dxa"/>
            <w:tcBorders>
              <w:top w:val="single" w:sz="8" w:space="0" w:color="auto"/>
              <w:bottom w:val="single" w:sz="8" w:space="0" w:color="auto"/>
            </w:tcBorders>
          </w:tcPr>
          <w:p w14:paraId="626C7A0F" w14:textId="6A4ABF2B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b/>
                <w:bCs/>
                <w:color w:val="2E2E2E"/>
                <w:sz w:val="24"/>
                <w:szCs w:val="24"/>
                <w:lang w:eastAsia="ko-KR"/>
              </w:rPr>
              <w:t>Compound identifier (CID)</w:t>
            </w:r>
          </w:p>
        </w:tc>
      </w:tr>
      <w:tr w:rsidR="004533FD" w:rsidRPr="004533FD" w14:paraId="4795ACA4" w14:textId="77777777" w:rsidTr="004533FD">
        <w:trPr>
          <w:trHeight w:val="345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BF020D" w14:textId="6B2E8FCF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Ambrein</w:t>
            </w:r>
          </w:p>
        </w:tc>
        <w:tc>
          <w:tcPr>
            <w:tcW w:w="32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BE8CEE" w14:textId="20A014F2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12305858</w:t>
            </w:r>
          </w:p>
        </w:tc>
      </w:tr>
      <w:tr w:rsidR="004533FD" w:rsidRPr="004533FD" w14:paraId="7276F96F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40CFDA6" w14:textId="451A1C6E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b1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9CA1" w14:textId="6F11CC44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9898279</w:t>
            </w:r>
          </w:p>
        </w:tc>
      </w:tr>
      <w:tr w:rsidR="004533FD" w:rsidRPr="004533FD" w14:paraId="2C562350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94C11AE" w14:textId="76CE239D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b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31E0" w14:textId="3123A600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6917976</w:t>
            </w:r>
          </w:p>
        </w:tc>
      </w:tr>
      <w:tr w:rsidR="004533FD" w:rsidRPr="004533FD" w14:paraId="2741B481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958655" w14:textId="78B674A9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b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F55A7" w14:textId="70BB18FF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12912363</w:t>
            </w:r>
          </w:p>
        </w:tc>
      </w:tr>
      <w:tr w:rsidR="004533FD" w:rsidRPr="004533FD" w14:paraId="15B62408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EB68AEA" w14:textId="58BBD61B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 xml:space="preserve">Ginsenoside </w:t>
            </w:r>
            <w:proofErr w:type="spellStart"/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c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BE283" w14:textId="4A6AF7E4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12855889</w:t>
            </w:r>
          </w:p>
        </w:tc>
      </w:tr>
      <w:tr w:rsidR="004533FD" w:rsidRPr="004533FD" w14:paraId="65D1822B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7910147" w14:textId="011B5E00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d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C760" w14:textId="3231421C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11679800</w:t>
            </w:r>
          </w:p>
        </w:tc>
      </w:tr>
      <w:tr w:rsidR="004533FD" w:rsidRPr="004533FD" w14:paraId="12BB1A73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7B8CA8" w14:textId="39E6CCEA" w:rsidR="004533FD" w:rsidRPr="004533FD" w:rsidRDefault="004533FD" w:rsidP="004533FD">
            <w:pPr>
              <w:jc w:val="center"/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e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FC51F" w14:textId="7CCA4E91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441921</w:t>
            </w:r>
          </w:p>
        </w:tc>
      </w:tr>
      <w:tr w:rsidR="004533FD" w:rsidRPr="004533FD" w14:paraId="54C33A12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EF26154" w14:textId="328850E3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1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CAC28" w14:textId="3116A8E4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441923</w:t>
            </w:r>
          </w:p>
        </w:tc>
      </w:tr>
      <w:tr w:rsidR="004533FD" w:rsidRPr="004533FD" w14:paraId="5464E3A9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097B322" w14:textId="0BA825BF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2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FFD16" w14:textId="06A1B81E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21599924</w:t>
            </w:r>
          </w:p>
        </w:tc>
      </w:tr>
      <w:tr w:rsidR="004533FD" w:rsidRPr="004533FD" w14:paraId="05028645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D7EAC2D" w14:textId="50D99A8C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3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015C3" w14:textId="73E57485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9918693</w:t>
            </w:r>
          </w:p>
        </w:tc>
      </w:tr>
      <w:tr w:rsidR="004533FD" w:rsidRPr="004533FD" w14:paraId="4F186495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E5B4F2" w14:textId="2E443F95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h2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8461" w14:textId="65B6C51D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119307</w:t>
            </w:r>
          </w:p>
        </w:tc>
      </w:tr>
      <w:tr w:rsidR="004533FD" w:rsidRPr="004533FD" w14:paraId="0250893F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5D78377" w14:textId="00439955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Ginsenoside R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h3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562D" w14:textId="6D60B961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20839223</w:t>
            </w:r>
          </w:p>
        </w:tc>
      </w:tr>
      <w:tr w:rsidR="004533FD" w:rsidRPr="004533FD" w14:paraId="2B31DF53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6ADD953" w14:textId="1E5AA665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 xml:space="preserve">Ginsenoside 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CK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4223" w14:textId="5938BCA3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9852086</w:t>
            </w:r>
          </w:p>
        </w:tc>
      </w:tr>
      <w:tr w:rsidR="004533FD" w:rsidRPr="004533FD" w14:paraId="183FB3C5" w14:textId="77777777" w:rsidTr="004533FD">
        <w:trPr>
          <w:trHeight w:val="34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3513218" w14:textId="0D889E2E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 xml:space="preserve">Ginsenoside </w:t>
            </w:r>
            <w:r w:rsidRPr="004533FD">
              <w:rPr>
                <w:rFonts w:ascii="Times New Roman" w:eastAsia="맑은 고딕" w:hAnsi="Times New Roman" w:cs="Times New Roman"/>
                <w:color w:val="2E2E2E"/>
                <w:sz w:val="24"/>
                <w:szCs w:val="24"/>
                <w:lang w:eastAsia="ko-KR"/>
              </w:rPr>
              <w:t>F2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B8C5F" w14:textId="47F1EFA0" w:rsidR="004533FD" w:rsidRPr="004533FD" w:rsidRDefault="004533FD" w:rsidP="004533FD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4533FD">
              <w:rPr>
                <w:rFonts w:ascii="Times New Roman" w:hAnsi="Times New Roman" w:cs="Times New Roman"/>
                <w:sz w:val="24"/>
                <w:szCs w:val="24"/>
              </w:rPr>
              <w:t>9918692</w:t>
            </w:r>
          </w:p>
        </w:tc>
      </w:tr>
    </w:tbl>
    <w:p w14:paraId="0D29847E" w14:textId="77777777" w:rsidR="004533FD" w:rsidRPr="004533FD" w:rsidRDefault="004533FD" w:rsidP="004533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CC8D26" w14:textId="77777777" w:rsidR="004533FD" w:rsidRDefault="004533FD" w:rsidP="004533FD"/>
    <w:p w14:paraId="27CC31CB" w14:textId="77777777" w:rsidR="00D57672" w:rsidRDefault="00D57672"/>
    <w:sectPr w:rsidR="00D57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E29AA" w14:textId="77777777" w:rsidR="00923F0B" w:rsidRDefault="00923F0B" w:rsidP="00CD4113">
      <w:r>
        <w:separator/>
      </w:r>
    </w:p>
  </w:endnote>
  <w:endnote w:type="continuationSeparator" w:id="0">
    <w:p w14:paraId="65C8D92D" w14:textId="77777777" w:rsidR="00923F0B" w:rsidRDefault="00923F0B" w:rsidP="00CD4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D51C5" w14:textId="77777777" w:rsidR="00923F0B" w:rsidRDefault="00923F0B" w:rsidP="00CD4113">
      <w:r>
        <w:separator/>
      </w:r>
    </w:p>
  </w:footnote>
  <w:footnote w:type="continuationSeparator" w:id="0">
    <w:p w14:paraId="12D937C3" w14:textId="77777777" w:rsidR="00923F0B" w:rsidRDefault="00923F0B" w:rsidP="00CD4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B5"/>
    <w:rsid w:val="004533FD"/>
    <w:rsid w:val="00743707"/>
    <w:rsid w:val="00830A59"/>
    <w:rsid w:val="00923F0B"/>
    <w:rsid w:val="00A150B5"/>
    <w:rsid w:val="00BE0151"/>
    <w:rsid w:val="00BE2866"/>
    <w:rsid w:val="00CD4113"/>
    <w:rsid w:val="00D57672"/>
    <w:rsid w:val="00DB4A04"/>
    <w:rsid w:val="00DF1DF0"/>
    <w:rsid w:val="00E874A9"/>
    <w:rsid w:val="00FD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720CE"/>
  <w15:chartTrackingRefBased/>
  <w15:docId w15:val="{6387BB66-4408-4315-8601-DE97F395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113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150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5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50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50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50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50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50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50B5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50B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50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A15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15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150B5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150B5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150B5"/>
    <w:rPr>
      <w:rFonts w:cstheme="majorBidi"/>
      <w:b/>
      <w:bCs/>
      <w:color w:val="0F4761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150B5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150B5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150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150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15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50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150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50B5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150B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50B5"/>
    <w:pPr>
      <w:ind w:left="720"/>
      <w:contextualSpacing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A150B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5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150B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150B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D41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CD4113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CD411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CD4113"/>
    <w:rPr>
      <w:sz w:val="18"/>
      <w:szCs w:val="18"/>
    </w:rPr>
  </w:style>
  <w:style w:type="table" w:styleId="ac">
    <w:name w:val="Table Grid"/>
    <w:basedOn w:val="a1"/>
    <w:uiPriority w:val="39"/>
    <w:rsid w:val="00CD411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UHAO</dc:creator>
  <cp:keywords/>
  <dc:description/>
  <cp:lastModifiedBy>유은비</cp:lastModifiedBy>
  <cp:revision>3</cp:revision>
  <dcterms:created xsi:type="dcterms:W3CDTF">2025-09-22T03:52:00Z</dcterms:created>
  <dcterms:modified xsi:type="dcterms:W3CDTF">2025-09-22T03:59:00Z</dcterms:modified>
</cp:coreProperties>
</file>